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C8A1" w14:textId="77777777" w:rsidR="000620AA" w:rsidRPr="00162FF9" w:rsidRDefault="000620AA" w:rsidP="000620AA">
      <w:pPr>
        <w:ind w:firstLine="0"/>
        <w:rPr>
          <w:rFonts w:ascii="Arial" w:eastAsia="Times New Roman" w:hAnsi="Arial" w:cs="Arial"/>
          <w:color w:val="000000"/>
          <w:sz w:val="22"/>
          <w:szCs w:val="22"/>
        </w:rPr>
      </w:pPr>
    </w:p>
    <w:p w14:paraId="7F5798CF" w14:textId="5AC14DB4" w:rsidR="000620AA" w:rsidRPr="00162FF9" w:rsidRDefault="000620AA" w:rsidP="000620AA">
      <w:pPr>
        <w:pStyle w:val="Caption"/>
        <w:ind w:firstLine="0"/>
        <w:rPr>
          <w:rFonts w:ascii="Arial" w:eastAsia="Times New Roman" w:hAnsi="Arial" w:cs="Arial"/>
          <w:i w:val="0"/>
          <w:iCs w:val="0"/>
          <w:color w:val="auto"/>
          <w:sz w:val="22"/>
        </w:rPr>
      </w:pPr>
      <w:r w:rsidRPr="00162FF9">
        <w:rPr>
          <w:rFonts w:ascii="Arial" w:eastAsia="Times New Roman" w:hAnsi="Arial" w:cs="Arial"/>
          <w:i w:val="0"/>
          <w:iCs w:val="0"/>
          <w:color w:val="auto"/>
          <w:sz w:val="22"/>
        </w:rPr>
        <w:t>S</w:t>
      </w:r>
      <w:r w:rsidR="00F60F1D">
        <w:rPr>
          <w:rFonts w:ascii="Arial" w:eastAsia="Times New Roman" w:hAnsi="Arial" w:cs="Arial"/>
          <w:i w:val="0"/>
          <w:iCs w:val="0"/>
          <w:color w:val="auto"/>
          <w:sz w:val="22"/>
        </w:rPr>
        <w:t>1 Table</w:t>
      </w:r>
      <w:r>
        <w:rPr>
          <w:rFonts w:ascii="Arial" w:eastAsia="Times New Roman" w:hAnsi="Arial" w:cs="Arial"/>
          <w:i w:val="0"/>
          <w:iCs w:val="0"/>
          <w:color w:val="auto"/>
          <w:sz w:val="22"/>
        </w:rPr>
        <w:t>.</w:t>
      </w:r>
      <w:r w:rsidRPr="00162FF9">
        <w:rPr>
          <w:rFonts w:ascii="Arial" w:eastAsia="Times New Roman" w:hAnsi="Arial" w:cs="Arial"/>
          <w:i w:val="0"/>
          <w:iCs w:val="0"/>
          <w:color w:val="auto"/>
          <w:sz w:val="22"/>
        </w:rPr>
        <w:t xml:space="preserve"> CT values for the probes E and N2 for both individual and pooled results</w:t>
      </w:r>
    </w:p>
    <w:tbl>
      <w:tblPr>
        <w:tblW w:w="99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1650"/>
        <w:gridCol w:w="1650"/>
        <w:gridCol w:w="1650"/>
        <w:gridCol w:w="1650"/>
      </w:tblGrid>
      <w:tr w:rsidR="000620AA" w:rsidRPr="00162FF9" w14:paraId="522B334E" w14:textId="77777777" w:rsidTr="00584098">
        <w:trPr>
          <w:trHeight w:val="221"/>
        </w:trPr>
        <w:tc>
          <w:tcPr>
            <w:tcW w:w="339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329C" w14:textId="77777777" w:rsidR="000620AA" w:rsidRPr="00162FF9" w:rsidRDefault="000620AA" w:rsidP="00584098">
            <w:pPr>
              <w:spacing w:before="60" w:after="60"/>
              <w:ind w:left="57" w:right="57" w:firstLine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Number of positive samples included in Xpress-positive pools</w:t>
            </w:r>
          </w:p>
        </w:tc>
        <w:tc>
          <w:tcPr>
            <w:tcW w:w="330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87CCA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Individual CT values</w:t>
            </w:r>
          </w:p>
        </w:tc>
        <w:tc>
          <w:tcPr>
            <w:tcW w:w="330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81D5C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Pooled CT values</w:t>
            </w:r>
          </w:p>
        </w:tc>
      </w:tr>
      <w:tr w:rsidR="000620AA" w:rsidRPr="00162FF9" w14:paraId="5A6E64D8" w14:textId="77777777" w:rsidTr="00584098">
        <w:trPr>
          <w:trHeight w:val="45"/>
        </w:trPr>
        <w:tc>
          <w:tcPr>
            <w:tcW w:w="339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E5C0BDB" w14:textId="77777777" w:rsidR="000620AA" w:rsidRPr="00162FF9" w:rsidRDefault="000620AA" w:rsidP="00584098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FA635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D7E3F9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17B14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BB43D" w14:textId="77777777" w:rsidR="000620AA" w:rsidRPr="00162FF9" w:rsidRDefault="000620AA" w:rsidP="00584098">
            <w:pPr>
              <w:spacing w:before="60" w:after="60"/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N2</w:t>
            </w:r>
          </w:p>
        </w:tc>
      </w:tr>
      <w:tr w:rsidR="000620AA" w:rsidRPr="00162FF9" w14:paraId="5F4F201D" w14:textId="77777777" w:rsidTr="00584098">
        <w:trPr>
          <w:trHeight w:val="221"/>
        </w:trPr>
        <w:tc>
          <w:tcPr>
            <w:tcW w:w="33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A6C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D36B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90D4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048B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29D7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3.1</w:t>
            </w:r>
          </w:p>
        </w:tc>
      </w:tr>
      <w:tr w:rsidR="000620AA" w:rsidRPr="00162FF9" w14:paraId="2DDBC0A1" w14:textId="77777777" w:rsidTr="00584098">
        <w:trPr>
          <w:trHeight w:val="221"/>
        </w:trPr>
        <w:tc>
          <w:tcPr>
            <w:tcW w:w="3392" w:type="dxa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FE27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08E3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C551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9BC1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1523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4.8</w:t>
            </w:r>
          </w:p>
        </w:tc>
      </w:tr>
      <w:tr w:rsidR="000620AA" w:rsidRPr="00162FF9" w14:paraId="693E9B38" w14:textId="77777777" w:rsidTr="00584098">
        <w:trPr>
          <w:trHeight w:val="221"/>
        </w:trPr>
        <w:tc>
          <w:tcPr>
            <w:tcW w:w="33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A04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5A73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EBEAE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9E78C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B54B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</w:tr>
      <w:tr w:rsidR="000620AA" w:rsidRPr="00162FF9" w14:paraId="09D518E2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594E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E286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1B48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6FA6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1221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</w:tr>
      <w:tr w:rsidR="000620AA" w:rsidRPr="00162FF9" w14:paraId="6E3982BA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51D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7B63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6160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38C1C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F771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</w:tr>
      <w:tr w:rsidR="000620AA" w:rsidRPr="00162FF9" w14:paraId="77E77A02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08B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F302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7882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E682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D836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0620AA" w:rsidRPr="00162FF9" w14:paraId="0E042E08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8C4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2227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1CCB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717B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4B65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</w:tr>
      <w:tr w:rsidR="000620AA" w:rsidRPr="00162FF9" w14:paraId="05A4EE19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974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6B61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38F4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B8BB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8C339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</w:tr>
      <w:tr w:rsidR="000620AA" w:rsidRPr="00162FF9" w14:paraId="1473B9AF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E35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350A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AC3C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6903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6D0C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</w:tr>
      <w:tr w:rsidR="000620AA" w:rsidRPr="00162FF9" w14:paraId="6593BAA7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7372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CB9E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4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5873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2670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7945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</w:tr>
      <w:tr w:rsidR="000620AA" w:rsidRPr="00162FF9" w14:paraId="08BD9A2F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C971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C77C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5.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C49B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5AAD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778A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</w:tr>
      <w:tr w:rsidR="000620AA" w:rsidRPr="00162FF9" w14:paraId="5B7284FA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B0F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3221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0BFE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FB79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2390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3.2</w:t>
            </w:r>
          </w:p>
        </w:tc>
      </w:tr>
      <w:tr w:rsidR="000620AA" w:rsidRPr="00162FF9" w14:paraId="48F166B5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456F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8398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327E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E0C5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DA1B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3.7</w:t>
            </w:r>
          </w:p>
        </w:tc>
      </w:tr>
      <w:tr w:rsidR="000620AA" w:rsidRPr="00162FF9" w14:paraId="509188BC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E124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1316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0E1A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DCE7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56CF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4.7</w:t>
            </w:r>
          </w:p>
        </w:tc>
      </w:tr>
      <w:tr w:rsidR="000620AA" w:rsidRPr="00162FF9" w14:paraId="04093CF1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761B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BDBD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1E338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AB8A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9A70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</w:tr>
      <w:tr w:rsidR="000620AA" w:rsidRPr="00162FF9" w14:paraId="1350F70B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3A00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CEE20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28E2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40CA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6ACD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</w:tr>
      <w:tr w:rsidR="000620AA" w:rsidRPr="00162FF9" w14:paraId="63FF10C8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2132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4479F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782D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6.7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3864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48FD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</w:tr>
      <w:tr w:rsidR="000620AA" w:rsidRPr="00162FF9" w14:paraId="772A02A3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3B52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98A9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75CA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A9F0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2BA8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</w:tr>
      <w:tr w:rsidR="000620AA" w:rsidRPr="00162FF9" w14:paraId="6D93507B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194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9BE2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0114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4362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E29B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8</w:t>
            </w:r>
          </w:p>
        </w:tc>
      </w:tr>
      <w:tr w:rsidR="000620AA" w:rsidRPr="00162FF9" w14:paraId="133A4A25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37A6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B23F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1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FD28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CABC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6111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4</w:t>
            </w:r>
          </w:p>
        </w:tc>
      </w:tr>
      <w:tr w:rsidR="000620AA" w:rsidRPr="00162FF9" w14:paraId="25C3A9CD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162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CCBBA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8542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05B1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5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2765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5</w:t>
            </w:r>
          </w:p>
        </w:tc>
      </w:tr>
      <w:tr w:rsidR="000620AA" w:rsidRPr="00162FF9" w14:paraId="5B9A2B59" w14:textId="77777777" w:rsidTr="00584098">
        <w:trPr>
          <w:trHeight w:val="221"/>
        </w:trPr>
        <w:tc>
          <w:tcPr>
            <w:tcW w:w="3392" w:type="dxa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D30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E485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9979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9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9EE0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9.4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D386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3.6</w:t>
            </w:r>
          </w:p>
        </w:tc>
      </w:tr>
      <w:tr w:rsidR="000620AA" w:rsidRPr="00162FF9" w14:paraId="6686C45A" w14:textId="77777777" w:rsidTr="00584098">
        <w:trPr>
          <w:trHeight w:val="221"/>
        </w:trPr>
        <w:tc>
          <w:tcPr>
            <w:tcW w:w="33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E44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AC383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4579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3.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100A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263A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</w:tr>
      <w:tr w:rsidR="000620AA" w:rsidRPr="00162FF9" w14:paraId="3FC15C2E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AF1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53C5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8521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1DB3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4139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127076FB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2AF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0741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5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389E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F199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4D30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</w:tr>
      <w:tr w:rsidR="000620AA" w:rsidRPr="00162FF9" w14:paraId="40692156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140F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53B8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8E20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45E1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B967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3939E668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0B79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0AD9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9.9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F81F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7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9EF5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EE9B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</w:tr>
      <w:tr w:rsidR="000620AA" w:rsidRPr="00162FF9" w14:paraId="261452BB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E91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2F1D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5BBA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D903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2B34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5F17C524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A2A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ACEE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7.6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FBBC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4591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A115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</w:tr>
      <w:tr w:rsidR="000620AA" w:rsidRPr="00162FF9" w14:paraId="3552A7E4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2D90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DEC4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3.8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DC20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5.1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A1BE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E3DB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06350B72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ACF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B897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4D51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EFAB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8.2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51CF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</w:tr>
      <w:tr w:rsidR="000620AA" w:rsidRPr="00162FF9" w14:paraId="34A85B5E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4D47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831C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7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7A508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6.2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FE51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591D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6EB92A7E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5E77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D6A3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FA8D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6.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D7EF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9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6BFC4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2</w:t>
            </w:r>
          </w:p>
        </w:tc>
      </w:tr>
      <w:tr w:rsidR="000620AA" w:rsidRPr="00162FF9" w14:paraId="7598642B" w14:textId="77777777" w:rsidTr="00584098">
        <w:trPr>
          <w:trHeight w:val="221"/>
        </w:trPr>
        <w:tc>
          <w:tcPr>
            <w:tcW w:w="3392" w:type="dxa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01EA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4E8A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1EFFE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6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D011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F889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4CB74102" w14:textId="77777777" w:rsidTr="00584098">
        <w:trPr>
          <w:trHeight w:val="221"/>
        </w:trPr>
        <w:tc>
          <w:tcPr>
            <w:tcW w:w="33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7B8E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E97A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1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C614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D579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7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6BB9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6</w:t>
            </w:r>
          </w:p>
        </w:tc>
      </w:tr>
      <w:tr w:rsidR="000620AA" w:rsidRPr="00162FF9" w14:paraId="601366C2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C99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2590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0.1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D3DF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8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F65A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B9C9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21EFF36F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FDC3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9012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DEA7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7D08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06F4F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01AC6A81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A50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A67E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182C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9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3E9E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A157A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3.7</w:t>
            </w:r>
          </w:p>
        </w:tc>
      </w:tr>
      <w:tr w:rsidR="000620AA" w:rsidRPr="00162FF9" w14:paraId="0DAC8322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E7941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FE9AC4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42E1E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9F15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D6D0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7922A089" w14:textId="77777777" w:rsidTr="00584098">
        <w:trPr>
          <w:trHeight w:val="221"/>
        </w:trPr>
        <w:tc>
          <w:tcPr>
            <w:tcW w:w="3392" w:type="dxa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5DC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E995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9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DF2A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1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2CC2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EEC0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05B61242" w14:textId="77777777" w:rsidTr="00584098">
        <w:trPr>
          <w:trHeight w:val="27"/>
        </w:trPr>
        <w:tc>
          <w:tcPr>
            <w:tcW w:w="33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5A49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8731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4670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1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1C64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6.1</w:t>
            </w:r>
          </w:p>
        </w:tc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0248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7</w:t>
            </w:r>
          </w:p>
        </w:tc>
      </w:tr>
      <w:tr w:rsidR="000620AA" w:rsidRPr="00162FF9" w14:paraId="5EC3F7AB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71ED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69557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2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BFAC8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41.9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08BC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FED87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2C243DCC" w14:textId="77777777" w:rsidTr="00584098">
        <w:trPr>
          <w:trHeight w:val="221"/>
        </w:trPr>
        <w:tc>
          <w:tcPr>
            <w:tcW w:w="3392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154F5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4FBD2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1.9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D5F56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F3AFD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6C019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20AA" w:rsidRPr="00162FF9" w14:paraId="3AE3BF61" w14:textId="77777777" w:rsidTr="00584098">
        <w:trPr>
          <w:trHeight w:val="221"/>
        </w:trPr>
        <w:tc>
          <w:tcPr>
            <w:tcW w:w="3392" w:type="dxa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963A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6DDC0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5EECF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2FF9">
              <w:rPr>
                <w:rFonts w:ascii="Arial" w:hAnsi="Arial" w:cs="Arial"/>
                <w:sz w:val="22"/>
                <w:szCs w:val="22"/>
              </w:rPr>
              <w:t>38.6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74FCC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CFB5B" w14:textId="77777777" w:rsidR="000620AA" w:rsidRPr="00162FF9" w:rsidRDefault="000620AA" w:rsidP="00584098">
            <w:pPr>
              <w:ind w:left="357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E31C69A" w14:textId="4F6EE339" w:rsidR="000620AA" w:rsidRPr="00162FF9" w:rsidRDefault="000620AA" w:rsidP="000620AA">
      <w:pPr>
        <w:rPr>
          <w:rFonts w:ascii="Arial" w:hAnsi="Arial" w:cs="Arial"/>
          <w:sz w:val="22"/>
          <w:szCs w:val="22"/>
        </w:rPr>
      </w:pPr>
    </w:p>
    <w:sectPr w:rsidR="000620AA" w:rsidRPr="00162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0AA"/>
    <w:rsid w:val="000620AA"/>
    <w:rsid w:val="00F2164B"/>
    <w:rsid w:val="00F243B0"/>
    <w:rsid w:val="00F6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5337F"/>
  <w15:chartTrackingRefBased/>
  <w15:docId w15:val="{CC3AB0B1-ABFB-45C1-8294-84AFA200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0AA"/>
    <w:pPr>
      <w:spacing w:after="0" w:line="240" w:lineRule="auto"/>
      <w:ind w:hanging="357"/>
    </w:pPr>
    <w:rPr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20AA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298D2A6ACE5342A3FA689BF6B8AC21" ma:contentTypeVersion="4" ma:contentTypeDescription="Create a new document." ma:contentTypeScope="" ma:versionID="d3d428d22f369284472c7be59a12407b">
  <xsd:schema xmlns:xsd="http://www.w3.org/2001/XMLSchema" xmlns:xs="http://www.w3.org/2001/XMLSchema" xmlns:p="http://schemas.microsoft.com/office/2006/metadata/properties" xmlns:ns2="87b70e45-06bf-41fc-8e6b-033853e0be09" targetNamespace="http://schemas.microsoft.com/office/2006/metadata/properties" ma:root="true" ma:fieldsID="d7817c35410aa8119aaacd98fbab761f" ns2:_="">
    <xsd:import namespace="87b70e45-06bf-41fc-8e6b-033853e0be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70e45-06bf-41fc-8e6b-033853e0be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2E9ACA-F94B-4CF2-BFDF-EE64BEDF82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CB033B-BB57-4859-A063-4F61F9C0CE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D18615-5241-4FA7-8402-D3C366DE1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70e45-06bf-41fc-8e6b-033853e0be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ol IEM</dc:creator>
  <cp:keywords/>
  <dc:description/>
  <cp:lastModifiedBy>Vibol IEM</cp:lastModifiedBy>
  <cp:revision>2</cp:revision>
  <dcterms:created xsi:type="dcterms:W3CDTF">2022-01-27T07:18:00Z</dcterms:created>
  <dcterms:modified xsi:type="dcterms:W3CDTF">2022-01-2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298D2A6ACE5342A3FA689BF6B8AC21</vt:lpwstr>
  </property>
</Properties>
</file>